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B46AB" w14:textId="2D524894" w:rsidR="005735EA" w:rsidRPr="004A3A70" w:rsidRDefault="005735EA" w:rsidP="00F901FE">
      <w:pPr>
        <w:tabs>
          <w:tab w:val="right" w:pos="15398"/>
        </w:tabs>
        <w:rPr>
          <w:rStyle w:val="Strong"/>
          <w:rFonts w:ascii="Calibri" w:hAnsi="Calibri" w:cs="Calibri"/>
          <w:sz w:val="24"/>
          <w:szCs w:val="24"/>
        </w:rPr>
      </w:pPr>
      <w:r w:rsidRPr="004A3A70">
        <w:rPr>
          <w:rStyle w:val="Strong"/>
          <w:rFonts w:ascii="Calibri" w:hAnsi="Calibri" w:cs="Calibri"/>
          <w:sz w:val="24"/>
          <w:szCs w:val="24"/>
        </w:rPr>
        <w:t>Additional File 1 – PRISMA-P 2015 Checklist</w:t>
      </w:r>
    </w:p>
    <w:p w14:paraId="44433CEC" w14:textId="7B2C567A" w:rsidR="00FD6E06" w:rsidRPr="005735EA" w:rsidRDefault="005735EA" w:rsidP="005735EA">
      <w:pPr>
        <w:spacing w:after="0" w:line="480" w:lineRule="auto"/>
        <w:rPr>
          <w:rStyle w:val="Strong"/>
        </w:rPr>
      </w:pPr>
      <w:r w:rsidRPr="005735EA">
        <w:rPr>
          <w:rStyle w:val="Strong"/>
          <w:rFonts w:ascii="Lucida Sans" w:hAnsi="Lucida Sans"/>
        </w:rPr>
        <w:t xml:space="preserve">Study title: </w:t>
      </w:r>
      <w:r w:rsidRPr="005735EA">
        <w:rPr>
          <w:b/>
          <w:bCs/>
        </w:rPr>
        <w:t>Weight-loss maintenance interventions for people with type 2 diabetes mellitus: A systematic review protocol.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285012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38AF43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D7E37F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C7A5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301E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32172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41DB1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7ECCA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B4B5A2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37324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9116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08C4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7677E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E2DCA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3765D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910FE3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CE4A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F16AC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653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C63E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9FA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DB9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CCF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F458B" w14:textId="4876BD07" w:rsidR="0068643A" w:rsidRPr="00F615FA" w:rsidRDefault="0068643A" w:rsidP="00F615F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BCC5F" w14:textId="6A24230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C4169" w14:textId="5FC49D68" w:rsidR="0068643A" w:rsidRPr="00FD6E06" w:rsidRDefault="00F6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B3CCC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3AB90" w14:textId="77777777" w:rsidR="0068643A" w:rsidRPr="00163C2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63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163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163C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163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9801D" w14:textId="77777777" w:rsidR="0068643A" w:rsidRPr="00163C2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63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4B957" w14:textId="77777777" w:rsidR="0068643A" w:rsidRPr="00163C2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63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73285" w14:textId="1A689F66" w:rsidR="0068643A" w:rsidRPr="00FD6E06" w:rsidRDefault="00F615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9F214" w14:textId="2A02F045" w:rsidR="0068643A" w:rsidRPr="00FD6E06" w:rsidRDefault="00F615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8DA54" w14:textId="29A2B8C8" w:rsidR="0068643A" w:rsidRPr="00FD6E06" w:rsidRDefault="00F6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194AC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CC621" w14:textId="77777777" w:rsidR="0068643A" w:rsidRPr="00163C2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63C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163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98BBE" w14:textId="77777777" w:rsidR="0068643A" w:rsidRPr="00163C2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63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2FB38" w14:textId="77777777" w:rsidR="0068643A" w:rsidRPr="00163C2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63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C95A5" w14:textId="4EF641B9" w:rsidR="0068643A" w:rsidRPr="00F615FA" w:rsidRDefault="0068643A" w:rsidP="00F615F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5AFFD" w14:textId="32687C2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D369A" w14:textId="539D3109" w:rsidR="0068643A" w:rsidRPr="00FD6E06" w:rsidRDefault="00146D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1C33865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9F6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DE66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678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F05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CE8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AD317" w14:textId="4CBFF957" w:rsidR="0068643A" w:rsidRPr="00F615FA" w:rsidRDefault="0068643A" w:rsidP="00F615F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0E70F" w14:textId="58443C0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CEBC9" w14:textId="50B6DD90" w:rsidR="0068643A" w:rsidRPr="00FD6E06" w:rsidRDefault="00B204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</w:t>
            </w:r>
            <w:r w:rsidR="00146D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3F6BC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C4A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BAE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13B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B82C3" w14:textId="0EA1AC48" w:rsidR="0068643A" w:rsidRPr="00F615FA" w:rsidRDefault="0068643A" w:rsidP="00F615F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42B43" w14:textId="7BCD50C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C7A90" w14:textId="454674B6" w:rsidR="0068643A" w:rsidRPr="00FD6E06" w:rsidRDefault="008310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</w:t>
            </w:r>
            <w:r w:rsidR="003342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</w:t>
            </w:r>
          </w:p>
        </w:tc>
      </w:tr>
      <w:tr w:rsidR="0068643A" w:rsidRPr="00FD6E06" w14:paraId="55CAD9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0F0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9B4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229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B205A" w14:textId="5EDC1C47" w:rsidR="0068643A" w:rsidRPr="00FD6E06" w:rsidRDefault="00F615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4E5F9" w14:textId="4F65F5C3" w:rsidR="0068643A" w:rsidRPr="00FD6E06" w:rsidRDefault="00F615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77406" w14:textId="79ED61C3" w:rsidR="0068643A" w:rsidRPr="00FD6E06" w:rsidRDefault="00B204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33F30E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DB7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82C1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35B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260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AA8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0C76A" w14:textId="7E2DA5D3" w:rsidR="0068643A" w:rsidRPr="00F615FA" w:rsidRDefault="0068643A" w:rsidP="00F615F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F356E" w14:textId="24B9924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19A8C" w14:textId="16DB9E97" w:rsidR="0068643A" w:rsidRPr="00FD6E06" w:rsidRDefault="003342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-356</w:t>
            </w:r>
          </w:p>
        </w:tc>
      </w:tr>
      <w:tr w:rsidR="0068643A" w:rsidRPr="00FD6E06" w14:paraId="286175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CFB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3FF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6F7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22E1D" w14:textId="796D5714" w:rsidR="0068643A" w:rsidRPr="00F615FA" w:rsidRDefault="0068643A" w:rsidP="00F615F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FD9FD" w14:textId="383F8F6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A9561" w14:textId="5FE4F124" w:rsidR="0068643A" w:rsidRPr="00FD6E06" w:rsidRDefault="000D29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-</w:t>
            </w:r>
            <w:r w:rsidR="002F70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</w:t>
            </w:r>
          </w:p>
        </w:tc>
      </w:tr>
      <w:tr w:rsidR="0068643A" w:rsidRPr="00FD6E06" w14:paraId="719270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B9E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E1E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A67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E9BF8" w14:textId="47CBAB8D" w:rsidR="0068643A" w:rsidRPr="00F615FA" w:rsidRDefault="0068643A" w:rsidP="00F615F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22C0C" w14:textId="72B2935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08F9E" w14:textId="2D6177CE" w:rsidR="0068643A" w:rsidRPr="00FD6E06" w:rsidRDefault="002F70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-356</w:t>
            </w:r>
          </w:p>
        </w:tc>
      </w:tr>
      <w:tr w:rsidR="00BB4AE3" w:rsidRPr="00FD6E06" w14:paraId="40038C6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E9F90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75AE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D7B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F2B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D79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C8B07" w14:textId="53F11C8D" w:rsidR="0068643A" w:rsidRPr="00B204B0" w:rsidRDefault="0068643A" w:rsidP="00B204B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E738C" w14:textId="6B81218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379D5" w14:textId="0D8705CF" w:rsidR="0068643A" w:rsidRPr="00FD6E06" w:rsidRDefault="00E920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</w:t>
            </w:r>
            <w:r w:rsidR="007C02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</w:p>
        </w:tc>
      </w:tr>
      <w:tr w:rsidR="0068643A" w:rsidRPr="00FD6E06" w14:paraId="083F9C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6FC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E8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F2E0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E366C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A66EA" w14:textId="511451EE" w:rsidR="0068643A" w:rsidRPr="00B204B0" w:rsidRDefault="0068643A" w:rsidP="00B204B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ADED8" w14:textId="63E130A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3FB60" w14:textId="5CBFE216" w:rsidR="0068643A" w:rsidRPr="00FD6E06" w:rsidRDefault="006374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-107</w:t>
            </w:r>
          </w:p>
        </w:tc>
      </w:tr>
      <w:tr w:rsidR="00BB4AE3" w:rsidRPr="00FD6E06" w14:paraId="46AA998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57E9A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6608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1D5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AD0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3D8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A66DC" w14:textId="486F98DE" w:rsidR="0068643A" w:rsidRPr="00B204B0" w:rsidRDefault="0068643A" w:rsidP="00B204B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905F9" w14:textId="1397FA7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70BA1" w14:textId="7D41816D" w:rsidR="0068643A" w:rsidRPr="00FD6E06" w:rsidRDefault="00EC46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67</w:t>
            </w:r>
          </w:p>
        </w:tc>
      </w:tr>
      <w:tr w:rsidR="0068643A" w:rsidRPr="00FD6E06" w14:paraId="229A73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403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A3A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6C2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C49B9" w14:textId="7D7E52D7" w:rsidR="0068643A" w:rsidRPr="00B204B0" w:rsidRDefault="0068643A" w:rsidP="00B204B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51E69" w14:textId="7C4851F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CAB09" w14:textId="4F5BDE57" w:rsidR="0068643A" w:rsidRPr="00FD6E06" w:rsidRDefault="00EC46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83</w:t>
            </w:r>
          </w:p>
        </w:tc>
      </w:tr>
      <w:tr w:rsidR="0068643A" w:rsidRPr="00FD6E06" w14:paraId="57F584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D9505" w14:textId="77777777" w:rsidR="0068643A" w:rsidRPr="00CD43F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43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CD43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A909F" w14:textId="77777777" w:rsidR="0068643A" w:rsidRPr="00CD43F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43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AF942" w14:textId="77777777" w:rsidR="0068643A" w:rsidRPr="00CD43F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43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9161E" w14:textId="265287B2" w:rsidR="0068643A" w:rsidRPr="00B204B0" w:rsidRDefault="0068643A" w:rsidP="00B204B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25F22" w14:textId="723CECB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853D9" w14:textId="161C50EF" w:rsidR="0068643A" w:rsidRPr="00FD6E06" w:rsidRDefault="008D1B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92</w:t>
            </w:r>
            <w:r w:rsidR="00ED76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dditional file 2</w:t>
            </w:r>
          </w:p>
        </w:tc>
      </w:tr>
      <w:tr w:rsidR="00BB4AE3" w:rsidRPr="00FD6E06" w14:paraId="4691635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6AC0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FD23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C53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C2D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911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19BEB" w14:textId="0EB80E83" w:rsidR="0068643A" w:rsidRPr="00B204B0" w:rsidRDefault="0068643A" w:rsidP="00B204B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74B3B" w14:textId="472C6F5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DED81" w14:textId="4BC529AE" w:rsidR="0068643A" w:rsidRPr="00FD6E06" w:rsidRDefault="008564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196</w:t>
            </w:r>
            <w:r w:rsidR="000B43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DA52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9</w:t>
            </w:r>
            <w:r w:rsidR="000B43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DA52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28</w:t>
            </w:r>
            <w:r w:rsidR="00F47A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Additional file 3</w:t>
            </w:r>
          </w:p>
        </w:tc>
      </w:tr>
      <w:tr w:rsidR="0068643A" w:rsidRPr="00FD6E06" w14:paraId="3980B8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693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40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281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32DCF" w14:textId="251CFEA9" w:rsidR="0068643A" w:rsidRPr="00B204B0" w:rsidRDefault="0068643A" w:rsidP="00B204B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14574" w14:textId="46116A0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2324D" w14:textId="78DB9DAE" w:rsidR="0068643A" w:rsidRPr="00FD6E06" w:rsidRDefault="00470E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1</w:t>
            </w:r>
            <w:r w:rsidR="000E29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</w:t>
            </w:r>
            <w:r w:rsidR="001321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  <w:r w:rsidR="000E29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257B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37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</w:t>
            </w:r>
            <w:r w:rsidR="002D5B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  <w:r w:rsidR="005617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2D5B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41</w:t>
            </w:r>
            <w:r w:rsidR="005617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1F2C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296</w:t>
            </w:r>
            <w:r w:rsidR="00407D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14:paraId="06EA36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20C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40C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F79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3232A" w14:textId="2D003818" w:rsidR="0068643A" w:rsidRPr="00B204B0" w:rsidRDefault="0068643A" w:rsidP="00B204B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8D461" w14:textId="64625FC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86A14" w14:textId="5A6704D9" w:rsidR="0068643A" w:rsidRPr="00FD6E06" w:rsidRDefault="00407D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2D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  <w:r w:rsidR="00650F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052D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28.</w:t>
            </w:r>
          </w:p>
        </w:tc>
      </w:tr>
      <w:tr w:rsidR="00ED76E3" w:rsidRPr="00FD6E06" w14:paraId="69173F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3CB34" w14:textId="77777777" w:rsidR="00ED76E3" w:rsidRPr="00FD6E06" w:rsidRDefault="00ED76E3" w:rsidP="00ED76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7671A" w14:textId="77777777" w:rsidR="00ED76E3" w:rsidRPr="00FD6E06" w:rsidRDefault="00ED76E3" w:rsidP="00ED76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B28CA" w14:textId="77777777" w:rsidR="00ED76E3" w:rsidRPr="00FD6E06" w:rsidRDefault="00ED76E3" w:rsidP="00ED76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886C6" w14:textId="2712E70E" w:rsidR="00ED76E3" w:rsidRPr="00B204B0" w:rsidRDefault="00ED76E3" w:rsidP="00ED76E3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75F60" w14:textId="7C74C768" w:rsidR="00ED76E3" w:rsidRPr="00FD6E06" w:rsidRDefault="00ED76E3" w:rsidP="00ED76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2D30B" w14:textId="5BFE5BAB" w:rsidR="00ED76E3" w:rsidRPr="00FD6E06" w:rsidRDefault="008301F0" w:rsidP="00ED76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05B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05B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.</w:t>
            </w:r>
          </w:p>
        </w:tc>
      </w:tr>
      <w:tr w:rsidR="0068643A" w:rsidRPr="00FD6E06" w14:paraId="3BA713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9C6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91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13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06AEE" w14:textId="200CBFE1" w:rsidR="0068643A" w:rsidRPr="00983A6F" w:rsidRDefault="0068643A" w:rsidP="00983A6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3131C" w14:textId="1B36CAB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11388" w14:textId="5F99D79B" w:rsidR="0068643A" w:rsidRPr="00FD6E06" w:rsidRDefault="00FD57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67</w:t>
            </w:r>
            <w:r w:rsidR="00D75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805B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25.</w:t>
            </w:r>
          </w:p>
        </w:tc>
      </w:tr>
      <w:tr w:rsidR="0068643A" w:rsidRPr="00FD6E06" w14:paraId="5BC6B5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915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54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E07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A902D" w14:textId="75A78551" w:rsidR="0068643A" w:rsidRPr="00983A6F" w:rsidRDefault="0068643A" w:rsidP="00983A6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9F692" w14:textId="2429E0F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53248" w14:textId="32926C20" w:rsidR="0068643A" w:rsidRPr="00FD6E06" w:rsidRDefault="00991F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83.</w:t>
            </w:r>
          </w:p>
        </w:tc>
      </w:tr>
      <w:tr w:rsidR="00BB4AE3" w:rsidRPr="00FD6E06" w14:paraId="4624888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62B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61F768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5F7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661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BAA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08B50" w14:textId="77F48D70" w:rsidR="0068643A" w:rsidRPr="00983A6F" w:rsidRDefault="0068643A" w:rsidP="00983A6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D38E8" w14:textId="36B279B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CE2A4" w14:textId="0EDFA35A" w:rsidR="0068643A" w:rsidRPr="00FD6E06" w:rsidRDefault="009D66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91F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 w:rsidR="008F62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CD31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58.</w:t>
            </w:r>
          </w:p>
        </w:tc>
      </w:tr>
      <w:tr w:rsidR="0068643A" w:rsidRPr="00FD6E06" w14:paraId="6509527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422A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1C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4FB11" w14:textId="77777777" w:rsidR="0068643A" w:rsidRPr="00BC6FA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6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C6FA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BC6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BC6FA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BC6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0A007" w14:textId="4E060293" w:rsidR="0068643A" w:rsidRPr="00983A6F" w:rsidRDefault="0068643A" w:rsidP="00BC6FA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8191D" w14:textId="7BE2FCB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84EF2" w14:textId="32BF559A" w:rsidR="0068643A" w:rsidRPr="00FD6E06" w:rsidRDefault="008F62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D31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906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F68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.</w:t>
            </w:r>
          </w:p>
        </w:tc>
      </w:tr>
      <w:tr w:rsidR="0068643A" w:rsidRPr="00FD6E06" w14:paraId="1705BB6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E3E3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544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32C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8EE6E" w14:textId="24AFD45E" w:rsidR="0068643A" w:rsidRPr="00296D8D" w:rsidRDefault="0068643A" w:rsidP="00296D8D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FD04B" w14:textId="622088A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6C163" w14:textId="2BB9831E" w:rsidR="0068643A" w:rsidRPr="00FD6E06" w:rsidRDefault="00296D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F68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F46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8F46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F46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</w:t>
            </w:r>
          </w:p>
        </w:tc>
      </w:tr>
      <w:tr w:rsidR="0068643A" w:rsidRPr="00FD6E06" w14:paraId="6668D6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3EA8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879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C7C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43746" w14:textId="7DDE1B7A" w:rsidR="0068643A" w:rsidRPr="00983A6F" w:rsidRDefault="0068643A" w:rsidP="00983A6F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9356C" w14:textId="547093A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34488" w14:textId="0104EF45" w:rsidR="0068643A" w:rsidRPr="00FD6E06" w:rsidRDefault="007A4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58</w:t>
            </w:r>
          </w:p>
        </w:tc>
      </w:tr>
      <w:tr w:rsidR="0068643A" w:rsidRPr="00FD6E06" w14:paraId="1F5CF5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C20E2" w14:textId="77777777" w:rsidR="0068643A" w:rsidRPr="00E4158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4158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E415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656F8" w14:textId="77777777" w:rsidR="0068643A" w:rsidRPr="00E4158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415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32BE8" w14:textId="77777777" w:rsidR="0068643A" w:rsidRPr="00E4158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415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82585" w14:textId="0A7AD8B5" w:rsidR="0068643A" w:rsidRPr="00CD43F4" w:rsidRDefault="0068643A" w:rsidP="00CD43F4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428AD" w14:textId="4CD10A0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921A7" w14:textId="27DD38EE" w:rsidR="0068643A" w:rsidRPr="00FD6E06" w:rsidRDefault="008F4C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  <w:r w:rsidR="004902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</w:t>
            </w:r>
          </w:p>
        </w:tc>
      </w:tr>
      <w:tr w:rsidR="0068643A" w:rsidRPr="00FD6E06" w14:paraId="656244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CAC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CFB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CBF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FFB2B" w14:textId="78B3669B" w:rsidR="0068643A" w:rsidRPr="00BC3445" w:rsidRDefault="0068643A" w:rsidP="00BC344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39A9B" w14:textId="25D85EA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EFB0F" w14:textId="5F94903E" w:rsidR="0068643A" w:rsidRPr="00FD6E06" w:rsidRDefault="008F4C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</w:t>
            </w:r>
            <w:r w:rsidR="00A221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</w:tbl>
    <w:p w14:paraId="05EF36E5" w14:textId="77777777" w:rsidR="00FD6E06" w:rsidRDefault="00FD6E06"/>
    <w:sectPr w:rsidR="00FD6E06" w:rsidSect="00FD6E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B80D18" w14:textId="77777777" w:rsidR="001D170D" w:rsidRDefault="001D170D" w:rsidP="00FD6E06">
      <w:pPr>
        <w:spacing w:after="0" w:line="240" w:lineRule="auto"/>
      </w:pPr>
      <w:r>
        <w:separator/>
      </w:r>
    </w:p>
  </w:endnote>
  <w:endnote w:type="continuationSeparator" w:id="0">
    <w:p w14:paraId="45B1BE9B" w14:textId="77777777" w:rsidR="001D170D" w:rsidRDefault="001D170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9BC6A1" w14:textId="77777777" w:rsidR="00A53AD7" w:rsidRDefault="00A53A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A390F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D5C4AF9" wp14:editId="08B52F8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1EF207" w14:textId="77777777" w:rsidR="00A53AD7" w:rsidRDefault="00A53A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2DD3A" w14:textId="77777777" w:rsidR="001D170D" w:rsidRDefault="001D170D" w:rsidP="00FD6E06">
      <w:pPr>
        <w:spacing w:after="0" w:line="240" w:lineRule="auto"/>
      </w:pPr>
      <w:r>
        <w:separator/>
      </w:r>
    </w:p>
  </w:footnote>
  <w:footnote w:type="continuationSeparator" w:id="0">
    <w:p w14:paraId="143068AE" w14:textId="77777777" w:rsidR="001D170D" w:rsidRDefault="001D170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F5B180" w14:textId="77777777" w:rsidR="00A53AD7" w:rsidRDefault="00A53A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AD25E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935380" w14:textId="77777777" w:rsidR="00A0782F" w:rsidRDefault="00A078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9CE14" w14:textId="77777777" w:rsidR="00A53AD7" w:rsidRDefault="00A53A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C8107B"/>
    <w:multiLevelType w:val="hybridMultilevel"/>
    <w:tmpl w:val="FDF8AA5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2DE4"/>
    <w:rsid w:val="000B430B"/>
    <w:rsid w:val="000B7856"/>
    <w:rsid w:val="000D29DE"/>
    <w:rsid w:val="000E2999"/>
    <w:rsid w:val="001321D6"/>
    <w:rsid w:val="00146D4D"/>
    <w:rsid w:val="00163C24"/>
    <w:rsid w:val="001C167B"/>
    <w:rsid w:val="001D170D"/>
    <w:rsid w:val="001E4CA1"/>
    <w:rsid w:val="001F2C0C"/>
    <w:rsid w:val="001F68F7"/>
    <w:rsid w:val="00202ECE"/>
    <w:rsid w:val="002253F7"/>
    <w:rsid w:val="00257B9F"/>
    <w:rsid w:val="00274424"/>
    <w:rsid w:val="00296D8D"/>
    <w:rsid w:val="002D5BD2"/>
    <w:rsid w:val="002E03CF"/>
    <w:rsid w:val="002F70F1"/>
    <w:rsid w:val="00313E9A"/>
    <w:rsid w:val="003342E1"/>
    <w:rsid w:val="00396891"/>
    <w:rsid w:val="00407D66"/>
    <w:rsid w:val="00470E4D"/>
    <w:rsid w:val="00474025"/>
    <w:rsid w:val="0049020F"/>
    <w:rsid w:val="004A3A70"/>
    <w:rsid w:val="004C0424"/>
    <w:rsid w:val="00516473"/>
    <w:rsid w:val="005617B1"/>
    <w:rsid w:val="005735EA"/>
    <w:rsid w:val="00574617"/>
    <w:rsid w:val="0059065E"/>
    <w:rsid w:val="005C18FE"/>
    <w:rsid w:val="005F3ED8"/>
    <w:rsid w:val="006374CB"/>
    <w:rsid w:val="00650FDC"/>
    <w:rsid w:val="00664936"/>
    <w:rsid w:val="0068643A"/>
    <w:rsid w:val="006864EB"/>
    <w:rsid w:val="00693A09"/>
    <w:rsid w:val="006C1240"/>
    <w:rsid w:val="006F3F40"/>
    <w:rsid w:val="00750A0E"/>
    <w:rsid w:val="007924AC"/>
    <w:rsid w:val="007A4E70"/>
    <w:rsid w:val="007C024A"/>
    <w:rsid w:val="007D41E8"/>
    <w:rsid w:val="00805B4D"/>
    <w:rsid w:val="008301F0"/>
    <w:rsid w:val="008310D8"/>
    <w:rsid w:val="00856487"/>
    <w:rsid w:val="008A7390"/>
    <w:rsid w:val="008D1B54"/>
    <w:rsid w:val="008F46B4"/>
    <w:rsid w:val="008F4C24"/>
    <w:rsid w:val="008F62FC"/>
    <w:rsid w:val="00983A6F"/>
    <w:rsid w:val="00991FA5"/>
    <w:rsid w:val="009B20D2"/>
    <w:rsid w:val="009D661E"/>
    <w:rsid w:val="00A0782F"/>
    <w:rsid w:val="00A2216E"/>
    <w:rsid w:val="00A3751F"/>
    <w:rsid w:val="00A51A6F"/>
    <w:rsid w:val="00A53AD7"/>
    <w:rsid w:val="00A72A7E"/>
    <w:rsid w:val="00A9352A"/>
    <w:rsid w:val="00B204B0"/>
    <w:rsid w:val="00B567D4"/>
    <w:rsid w:val="00BB054D"/>
    <w:rsid w:val="00BB4AE3"/>
    <w:rsid w:val="00BC3445"/>
    <w:rsid w:val="00BC6FAF"/>
    <w:rsid w:val="00C6369E"/>
    <w:rsid w:val="00C75CED"/>
    <w:rsid w:val="00CA6DD4"/>
    <w:rsid w:val="00CD3128"/>
    <w:rsid w:val="00CD43F4"/>
    <w:rsid w:val="00D464FA"/>
    <w:rsid w:val="00D75252"/>
    <w:rsid w:val="00DA5273"/>
    <w:rsid w:val="00E41588"/>
    <w:rsid w:val="00E920C2"/>
    <w:rsid w:val="00EC464C"/>
    <w:rsid w:val="00ED76E3"/>
    <w:rsid w:val="00EE17D5"/>
    <w:rsid w:val="00F47A0A"/>
    <w:rsid w:val="00F615FA"/>
    <w:rsid w:val="00F8284A"/>
    <w:rsid w:val="00F901FE"/>
    <w:rsid w:val="00FA3BFD"/>
    <w:rsid w:val="00FC0C21"/>
    <w:rsid w:val="00FD5756"/>
    <w:rsid w:val="00FD6E06"/>
    <w:rsid w:val="00FF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C9906"/>
  <w15:docId w15:val="{FC7B77CF-0A9A-4BB8-AB07-C17C9207D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Sarah Sauchelli Toran</cp:lastModifiedBy>
  <cp:revision>37</cp:revision>
  <dcterms:created xsi:type="dcterms:W3CDTF">2020-08-17T09:12:00Z</dcterms:created>
  <dcterms:modified xsi:type="dcterms:W3CDTF">2020-08-23T21:23:00Z</dcterms:modified>
</cp:coreProperties>
</file>